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76"/>
        <w:gridCol w:w="1244"/>
        <w:gridCol w:w="1575"/>
        <w:gridCol w:w="1800"/>
        <w:gridCol w:w="1249"/>
      </w:tblGrid>
      <w:tr w:rsidR="0007746E" w14:paraId="7CCB90DF" w14:textId="3B138315" w:rsidTr="00491484">
        <w:tc>
          <w:tcPr>
            <w:tcW w:w="1676" w:type="dxa"/>
            <w:tcBorders>
              <w:left w:val="nil"/>
              <w:bottom w:val="single" w:sz="4" w:space="0" w:color="auto"/>
            </w:tcBorders>
          </w:tcPr>
          <w:p w14:paraId="544C91A7" w14:textId="1B5F66C0" w:rsidR="0007746E" w:rsidRDefault="0007746E">
            <w:bookmarkStart w:id="0" w:name="_GoBack"/>
            <w:bookmarkEnd w:id="0"/>
            <w:r>
              <w:t>Censor Method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87C99F3" w14:textId="6D5B6572" w:rsidR="0007746E" w:rsidRDefault="0007746E">
            <w:r>
              <w:t>Samples censored (n)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790E59DB" w14:textId="7D9226E6" w:rsidR="0007746E" w:rsidRDefault="0007746E">
            <w:r>
              <w:t>Samples remaining (n) (range of observations/animal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A05974B" w14:textId="4E8D6D3F" w:rsidR="0007746E" w:rsidRDefault="0007746E">
            <w:r>
              <w:t xml:space="preserve">Mean and range intake estimate of samples remaining </w:t>
            </w:r>
          </w:p>
          <w:p w14:paraId="7F2AB06D" w14:textId="3C4B90FA" w:rsidR="0007746E" w:rsidRPr="004911B6" w:rsidRDefault="0007746E">
            <w:r>
              <w:t>(g</w:t>
            </w:r>
            <w:r>
              <w:sym w:font="Symbol" w:char="F0D7"/>
            </w:r>
            <w:r>
              <w:t>kg</w:t>
            </w:r>
            <w:r>
              <w:rPr>
                <w:vertAlign w:val="superscript"/>
              </w:rPr>
              <w:t>-0.75</w:t>
            </w:r>
            <w:r>
              <w:sym w:font="Symbol" w:char="F0D7"/>
            </w:r>
            <w:r>
              <w:t>d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49" w:type="dxa"/>
            <w:tcBorders>
              <w:bottom w:val="single" w:sz="4" w:space="0" w:color="auto"/>
              <w:right w:val="nil"/>
            </w:tcBorders>
          </w:tcPr>
          <w:p w14:paraId="769882AF" w14:textId="615CE7C9" w:rsidR="0007746E" w:rsidRDefault="0007746E">
            <w:r>
              <w:t xml:space="preserve">Median and Range of sample days (OD) </w:t>
            </w:r>
          </w:p>
        </w:tc>
      </w:tr>
      <w:tr w:rsidR="0007746E" w14:paraId="1B0AB091" w14:textId="53DA6D68" w:rsidTr="00491484"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392F3" w14:textId="532DC27C" w:rsidR="0007746E" w:rsidRDefault="0007746E">
            <w:r>
              <w:t>All estimates of Intak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94D84" w14:textId="56FA6B69" w:rsidR="0007746E" w:rsidRDefault="0007746E" w:rsidP="00FC4B6F">
            <w:pPr>
              <w:jc w:val="center"/>
            </w:pPr>
            <w: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0E3F7" w14:textId="1B853198" w:rsidR="0007746E" w:rsidRDefault="0007746E" w:rsidP="00FC4B6F">
            <w:pPr>
              <w:jc w:val="center"/>
            </w:pPr>
            <w:r>
              <w:t>591 (22 – 7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FA79B" w14:textId="15FF9D19" w:rsidR="0007746E" w:rsidRDefault="0007746E" w:rsidP="00FC4B6F">
            <w:pPr>
              <w:jc w:val="center"/>
            </w:pPr>
            <w:r>
              <w:t>489 (0 – 4881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4161B" w14:textId="2355C359" w:rsidR="0007746E" w:rsidRDefault="0007746E" w:rsidP="00FC4B6F">
            <w:pPr>
              <w:jc w:val="center"/>
            </w:pPr>
            <w:r>
              <w:t>192 (140 – 238)</w:t>
            </w:r>
          </w:p>
        </w:tc>
      </w:tr>
      <w:tr w:rsidR="0007746E" w14:paraId="773358EE" w14:textId="1AF0F628" w:rsidTr="00491484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881AAF5" w14:textId="24694484" w:rsidR="0007746E" w:rsidRDefault="0007746E">
            <w:r>
              <w:t>Drop intake estimates &gt;10% Body Mas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3ADE" w14:textId="3D4DEE28" w:rsidR="0007746E" w:rsidRDefault="0007746E" w:rsidP="00FC4B6F">
            <w:pPr>
              <w:jc w:val="center"/>
            </w:pPr>
            <w:r>
              <w:t>2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2D75" w14:textId="00C8AD9F" w:rsidR="0007746E" w:rsidRDefault="0007746E" w:rsidP="00FC4B6F">
            <w:pPr>
              <w:jc w:val="center"/>
            </w:pPr>
            <w:r>
              <w:t>348 (16 – 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2387" w14:textId="61015343" w:rsidR="0007746E" w:rsidRDefault="0007746E" w:rsidP="00FC4B6F">
            <w:pPr>
              <w:jc w:val="center"/>
            </w:pPr>
            <w:r>
              <w:t>226 (0 – 47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292F" w14:textId="26B38B15" w:rsidR="0007746E" w:rsidRDefault="0007746E" w:rsidP="00FC4B6F">
            <w:pPr>
              <w:jc w:val="center"/>
            </w:pPr>
            <w:r>
              <w:t>197 (140 – 238)</w:t>
            </w:r>
          </w:p>
        </w:tc>
      </w:tr>
      <w:tr w:rsidR="0007746E" w14:paraId="7EF22F3D" w14:textId="51D8C2F2" w:rsidTr="00491484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7E7A2F7" w14:textId="3BAF222E" w:rsidR="0007746E" w:rsidRDefault="0007746E">
            <w:r>
              <w:t>BACON (p=0.15) on all intake estimat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A4FC" w14:textId="5F0B1825" w:rsidR="0007746E" w:rsidRDefault="0007746E" w:rsidP="00FC4B6F">
            <w:pPr>
              <w:jc w:val="center"/>
            </w:pPr>
            <w:r>
              <w:t>1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E323" w14:textId="42F47774" w:rsidR="0007746E" w:rsidRDefault="0007746E" w:rsidP="00FC4B6F">
            <w:pPr>
              <w:jc w:val="center"/>
            </w:pPr>
            <w:r>
              <w:t>478 (17 – 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4DC8" w14:textId="6BEDD961" w:rsidR="0007746E" w:rsidRDefault="0007746E" w:rsidP="00FC4B6F">
            <w:pPr>
              <w:jc w:val="center"/>
            </w:pPr>
            <w:r>
              <w:t>266 (0 – 76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93B6" w14:textId="45D6F001" w:rsidR="0007746E" w:rsidRDefault="0007746E" w:rsidP="00FC4B6F">
            <w:pPr>
              <w:jc w:val="center"/>
            </w:pPr>
            <w:r>
              <w:t>197 (140 – 238)</w:t>
            </w:r>
          </w:p>
        </w:tc>
      </w:tr>
      <w:tr w:rsidR="0007746E" w14:paraId="12D68D26" w14:textId="4E1E5FC5" w:rsidTr="00491484"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16B7F" w14:textId="6E27F347" w:rsidR="0007746E" w:rsidRDefault="0007746E">
            <w:r>
              <w:t>BACON (p=0.15) on all fecal output estimate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5A22E" w14:textId="563CB742" w:rsidR="0007746E" w:rsidRDefault="0007746E" w:rsidP="00FC4B6F">
            <w:pPr>
              <w:jc w:val="center"/>
            </w:pPr>
            <w:r>
              <w:t>1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FB732" w14:textId="2B7FE1BC" w:rsidR="0007746E" w:rsidRDefault="0007746E" w:rsidP="00FC4B6F">
            <w:pPr>
              <w:jc w:val="center"/>
            </w:pPr>
            <w:r>
              <w:t>477 (18 – 6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B9DA5" w14:textId="38C514E3" w:rsidR="0007746E" w:rsidRDefault="0007746E" w:rsidP="00FC4B6F">
            <w:pPr>
              <w:jc w:val="center"/>
            </w:pPr>
            <w:r>
              <w:t>270 (0 – 1075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CDA4F" w14:textId="5BDD2344" w:rsidR="0007746E" w:rsidRDefault="0007746E" w:rsidP="00FC4B6F">
            <w:pPr>
              <w:jc w:val="center"/>
            </w:pPr>
            <w:r>
              <w:t>196 (140 – 238)</w:t>
            </w:r>
          </w:p>
        </w:tc>
      </w:tr>
    </w:tbl>
    <w:p w14:paraId="2332F17E" w14:textId="422B6875" w:rsidR="0023644E" w:rsidRDefault="0023644E"/>
    <w:sectPr w:rsidR="0023644E" w:rsidSect="004B4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38"/>
    <w:rsid w:val="0002743C"/>
    <w:rsid w:val="00031A88"/>
    <w:rsid w:val="000605FE"/>
    <w:rsid w:val="0007746E"/>
    <w:rsid w:val="000C3CD7"/>
    <w:rsid w:val="000D2F62"/>
    <w:rsid w:val="00105A0B"/>
    <w:rsid w:val="00106AC6"/>
    <w:rsid w:val="001160F0"/>
    <w:rsid w:val="00117348"/>
    <w:rsid w:val="00141EAD"/>
    <w:rsid w:val="001F43C8"/>
    <w:rsid w:val="0023644E"/>
    <w:rsid w:val="002568D8"/>
    <w:rsid w:val="002645F2"/>
    <w:rsid w:val="00277F1B"/>
    <w:rsid w:val="00295EA0"/>
    <w:rsid w:val="002C1EA7"/>
    <w:rsid w:val="002C58E2"/>
    <w:rsid w:val="002F3C08"/>
    <w:rsid w:val="0035034C"/>
    <w:rsid w:val="003963F2"/>
    <w:rsid w:val="003B4938"/>
    <w:rsid w:val="003E702B"/>
    <w:rsid w:val="003F68A0"/>
    <w:rsid w:val="0043473C"/>
    <w:rsid w:val="004460B8"/>
    <w:rsid w:val="00446EB6"/>
    <w:rsid w:val="00452155"/>
    <w:rsid w:val="00465E5A"/>
    <w:rsid w:val="004911B6"/>
    <w:rsid w:val="00491484"/>
    <w:rsid w:val="00497554"/>
    <w:rsid w:val="004B4FEB"/>
    <w:rsid w:val="004B59A1"/>
    <w:rsid w:val="004D7B71"/>
    <w:rsid w:val="0050094A"/>
    <w:rsid w:val="005E1340"/>
    <w:rsid w:val="00603492"/>
    <w:rsid w:val="0060750A"/>
    <w:rsid w:val="00641A49"/>
    <w:rsid w:val="00675692"/>
    <w:rsid w:val="006B6A70"/>
    <w:rsid w:val="006C0A85"/>
    <w:rsid w:val="006F55C9"/>
    <w:rsid w:val="007231F2"/>
    <w:rsid w:val="007800EB"/>
    <w:rsid w:val="007C0F73"/>
    <w:rsid w:val="007F33B9"/>
    <w:rsid w:val="0085705B"/>
    <w:rsid w:val="008705D2"/>
    <w:rsid w:val="008917F9"/>
    <w:rsid w:val="00897425"/>
    <w:rsid w:val="008E13CF"/>
    <w:rsid w:val="008F1864"/>
    <w:rsid w:val="009402C0"/>
    <w:rsid w:val="00992113"/>
    <w:rsid w:val="009B19CE"/>
    <w:rsid w:val="009E7880"/>
    <w:rsid w:val="00A17381"/>
    <w:rsid w:val="00A72A27"/>
    <w:rsid w:val="00AC2C0A"/>
    <w:rsid w:val="00B02E49"/>
    <w:rsid w:val="00B51C65"/>
    <w:rsid w:val="00B52207"/>
    <w:rsid w:val="00B578F2"/>
    <w:rsid w:val="00B62CE5"/>
    <w:rsid w:val="00B7426B"/>
    <w:rsid w:val="00B8493E"/>
    <w:rsid w:val="00BC11EE"/>
    <w:rsid w:val="00C64B51"/>
    <w:rsid w:val="00C8028C"/>
    <w:rsid w:val="00C95D14"/>
    <w:rsid w:val="00CE716E"/>
    <w:rsid w:val="00D770E7"/>
    <w:rsid w:val="00E22C51"/>
    <w:rsid w:val="00EF2A39"/>
    <w:rsid w:val="00F47DFD"/>
    <w:rsid w:val="00F631EA"/>
    <w:rsid w:val="00F73097"/>
    <w:rsid w:val="00FB203F"/>
    <w:rsid w:val="00FB49AB"/>
    <w:rsid w:val="00FC4B6F"/>
    <w:rsid w:val="00FE418F"/>
    <w:rsid w:val="00FF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1EA68"/>
  <w15:chartTrackingRefBased/>
  <w15:docId w15:val="{E441C839-96D4-5946-AE95-4B04502A5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hively</dc:creator>
  <cp:keywords/>
  <dc:description/>
  <cp:lastModifiedBy>Rachel Shively</cp:lastModifiedBy>
  <cp:revision>10</cp:revision>
  <dcterms:created xsi:type="dcterms:W3CDTF">2019-06-21T19:43:00Z</dcterms:created>
  <dcterms:modified xsi:type="dcterms:W3CDTF">2019-09-26T18:55:00Z</dcterms:modified>
</cp:coreProperties>
</file>